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827" w:rsidRDefault="009B500A" w:rsidP="0038031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1: </w:t>
      </w:r>
      <w:r w:rsidR="00D81827" w:rsidRPr="0036152C">
        <w:rPr>
          <w:rFonts w:ascii="Times New Roman" w:hAnsi="Times New Roman" w:hint="eastAsia"/>
          <w:b/>
          <w:bCs/>
          <w:sz w:val="24"/>
          <w:szCs w:val="24"/>
        </w:rPr>
        <w:t xml:space="preserve">Table </w:t>
      </w:r>
      <w:r w:rsidR="00D81827">
        <w:rPr>
          <w:rFonts w:ascii="Times New Roman" w:hAnsi="Times New Roman"/>
          <w:b/>
          <w:bCs/>
          <w:sz w:val="24"/>
          <w:szCs w:val="24"/>
        </w:rPr>
        <w:t>S</w:t>
      </w:r>
      <w:r w:rsidR="00D81827" w:rsidRPr="0036152C">
        <w:rPr>
          <w:rFonts w:ascii="Times New Roman" w:hAnsi="Times New Roman" w:hint="eastAsia"/>
          <w:b/>
          <w:bCs/>
          <w:sz w:val="24"/>
          <w:szCs w:val="24"/>
        </w:rPr>
        <w:t>1.</w:t>
      </w:r>
      <w:r w:rsidR="00D81827">
        <w:rPr>
          <w:rFonts w:ascii="Times New Roman" w:hAnsi="Times New Roman" w:hint="eastAsia"/>
          <w:sz w:val="24"/>
          <w:szCs w:val="24"/>
        </w:rPr>
        <w:t xml:space="preserve"> </w:t>
      </w:r>
      <w:r w:rsidR="00D81827" w:rsidRPr="00E05117">
        <w:rPr>
          <w:rFonts w:ascii="Times New Roman" w:hAnsi="Times New Roman"/>
          <w:sz w:val="24"/>
          <w:szCs w:val="24"/>
        </w:rPr>
        <w:t xml:space="preserve">The primer sets of </w:t>
      </w:r>
      <w:r w:rsidR="00D81827">
        <w:rPr>
          <w:rFonts w:ascii="Times New Roman" w:hAnsi="Times New Roman" w:hint="eastAsia"/>
          <w:sz w:val="24"/>
          <w:szCs w:val="24"/>
        </w:rPr>
        <w:t>real-time</w:t>
      </w:r>
      <w:r w:rsidR="00D81827" w:rsidRPr="007C17F9">
        <w:t xml:space="preserve"> </w:t>
      </w:r>
      <w:r w:rsidR="00D81827" w:rsidRPr="007C17F9">
        <w:rPr>
          <w:rFonts w:ascii="Times New Roman" w:hAnsi="Times New Roman"/>
          <w:sz w:val="24"/>
          <w:szCs w:val="24"/>
        </w:rPr>
        <w:t>PCR assay</w:t>
      </w:r>
      <w:r w:rsidR="00D81827" w:rsidRPr="00E05117">
        <w:rPr>
          <w:rFonts w:ascii="Times New Roman" w:hAnsi="Times New Roman"/>
          <w:sz w:val="24"/>
          <w:szCs w:val="24"/>
        </w:rPr>
        <w:t xml:space="preserve"> used</w:t>
      </w:r>
      <w:r w:rsidR="00D81827">
        <w:rPr>
          <w:rFonts w:ascii="Times New Roman" w:hAnsi="Times New Roman" w:hint="eastAsia"/>
          <w:sz w:val="24"/>
          <w:szCs w:val="24"/>
        </w:rPr>
        <w:t xml:space="preserve"> </w:t>
      </w:r>
      <w:r w:rsidR="00D81827" w:rsidRPr="00E05117">
        <w:rPr>
          <w:rFonts w:ascii="Times New Roman" w:hAnsi="Times New Roman"/>
          <w:sz w:val="24"/>
          <w:szCs w:val="24"/>
        </w:rPr>
        <w:t>in this study.</w:t>
      </w:r>
    </w:p>
    <w:tbl>
      <w:tblPr>
        <w:tblW w:w="7527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74"/>
        <w:gridCol w:w="1701"/>
        <w:gridCol w:w="4252"/>
      </w:tblGrid>
      <w:tr w:rsidR="00D81827" w:rsidRPr="007C17F9" w:rsidTr="00E36823">
        <w:trPr>
          <w:trHeight w:val="315"/>
        </w:trPr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equence (5</w:t>
            </w:r>
            <w:r w:rsidRPr="007C17F9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′</w:t>
            </w:r>
            <w:r w:rsidRPr="007C17F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–3</w:t>
            </w:r>
            <w:r w:rsidRPr="007C17F9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′</w:t>
            </w:r>
            <w:r w:rsidRPr="007C17F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SLC12A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SLC12A8-F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GTGTCCTTCGTCATCCTG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SLC12A8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CTGCAACACACTGTCCA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NR4A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NR4A1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CCCTGTATCCAAGCCC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NR4A1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GTAGCCGTCCATGAAGGT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PEX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PEX3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AGCACGACGACAATATCA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PEX3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GTGTTGGAAGCATGGACA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LI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LIF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ACGTGACGGACTTCCC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LIF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CACGACTATGCGGTACAGC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kern w:val="0"/>
                <w:sz w:val="24"/>
                <w:szCs w:val="24"/>
              </w:rPr>
              <w:t>DIRAS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kern w:val="0"/>
                <w:sz w:val="24"/>
                <w:szCs w:val="24"/>
              </w:rPr>
              <w:t>DIRAS3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AGTGAGCTCTTGGGGTGTC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DIRAS3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TTGGGATTCGGAGGGGAGAT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NGPTL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NGPTL4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CTCAGTGGACTTCAACCG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ANGPTL4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GTGATGCTATGCACCTTCT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SPP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SPP1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GTTGAATGGTGCATACAAGG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SPP1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CGGCTGTCCCAATCAG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SERPINE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SERPINE1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CGCAACGTGGTTTTCTCA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SERPINE1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AATCCCATAGCTGCTTGAAT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STA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STA1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CCCGTATGTCCACCTG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STA1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TCCTCGACGTAGTAGAGA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BNIP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BNIP3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GGGCTCCTGGGTAGAACT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BNIP3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ACTCCGTCCAGACTCATGC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lastRenderedPageBreak/>
              <w:t>CD7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D74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GAGAACGGCAACTATCTG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D74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GGGGAAGACACACCAGC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D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D9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TCTTGGTGATATTCGCCA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D9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TTCAACGCATAGTGGATGG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DHRS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DHRS9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TGGACTCGTAAAGGAAAACT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DHRS9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GCGATTACATGAAATCCCT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EDN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EDN2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TCCTCATCTCATGCCCAAG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EDN2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CCGTAAGGAGCTGTCT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APDH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APDH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ACTTTGGTATCGTGGAAGG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GAPDH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CATCACGCCACAGTTTC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PTX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PTX3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CTTGAGTCTTTTAGTGCC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PTX3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GATTCCTCTTTGTGCCATAG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YP17A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YP17A1-F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TGGCCCCATCTATTCGGTT</w:t>
            </w:r>
          </w:p>
        </w:tc>
      </w:tr>
      <w:tr w:rsidR="00D81827" w:rsidRPr="007C17F9" w:rsidTr="00E36823">
        <w:trPr>
          <w:trHeight w:val="315"/>
        </w:trPr>
        <w:tc>
          <w:tcPr>
            <w:tcW w:w="1574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222222"/>
                <w:kern w:val="0"/>
                <w:sz w:val="24"/>
                <w:szCs w:val="24"/>
              </w:rPr>
              <w:t>CYP17A1-R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:rsidR="00D81827" w:rsidRPr="007C17F9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C17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GATACCCTTACGGTTGTTG</w:t>
            </w:r>
          </w:p>
        </w:tc>
      </w:tr>
    </w:tbl>
    <w:p w:rsidR="00D81827" w:rsidRDefault="00D81827" w:rsidP="0038031B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 w:rsidR="003033E4" w:rsidRDefault="003033E4" w:rsidP="003033E4"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  <w:sectPr w:rsidR="003033E4" w:rsidSect="0099627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81827" w:rsidRDefault="009B500A" w:rsidP="003033E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Additional file 1: </w:t>
      </w:r>
      <w:r w:rsidR="00D81827" w:rsidRPr="00E10560">
        <w:rPr>
          <w:rFonts w:ascii="Times New Roman" w:hAnsi="Times New Roman" w:hint="eastAsia"/>
          <w:b/>
          <w:bCs/>
          <w:sz w:val="24"/>
          <w:szCs w:val="24"/>
        </w:rPr>
        <w:t xml:space="preserve">Table </w:t>
      </w:r>
      <w:r w:rsidR="00D81827">
        <w:rPr>
          <w:rFonts w:ascii="Times New Roman" w:hAnsi="Times New Roman"/>
          <w:b/>
          <w:bCs/>
          <w:sz w:val="24"/>
          <w:szCs w:val="24"/>
        </w:rPr>
        <w:t>S</w:t>
      </w:r>
      <w:r w:rsidR="00D81827" w:rsidRPr="00E10560">
        <w:rPr>
          <w:rFonts w:ascii="Times New Roman" w:hAnsi="Times New Roman" w:hint="eastAsia"/>
          <w:b/>
          <w:bCs/>
          <w:sz w:val="24"/>
          <w:szCs w:val="24"/>
        </w:rPr>
        <w:t>2.</w:t>
      </w:r>
      <w:r w:rsidR="00D81827">
        <w:rPr>
          <w:rFonts w:ascii="Times New Roman" w:hAnsi="Times New Roman" w:hint="eastAsia"/>
          <w:sz w:val="24"/>
          <w:szCs w:val="24"/>
        </w:rPr>
        <w:t xml:space="preserve"> </w:t>
      </w:r>
      <w:r w:rsidR="00D81827" w:rsidRPr="00E05117">
        <w:rPr>
          <w:rFonts w:ascii="Times New Roman" w:hAnsi="Times New Roman"/>
          <w:sz w:val="24"/>
          <w:szCs w:val="24"/>
        </w:rPr>
        <w:t>The primer sets of methylation analysis used</w:t>
      </w:r>
      <w:r w:rsidR="00D81827">
        <w:rPr>
          <w:rFonts w:ascii="Times New Roman" w:hAnsi="Times New Roman" w:hint="eastAsia"/>
          <w:sz w:val="24"/>
          <w:szCs w:val="24"/>
        </w:rPr>
        <w:t xml:space="preserve"> </w:t>
      </w:r>
      <w:r w:rsidR="00D81827" w:rsidRPr="00E05117">
        <w:rPr>
          <w:rFonts w:ascii="Times New Roman" w:hAnsi="Times New Roman"/>
          <w:sz w:val="24"/>
          <w:szCs w:val="24"/>
        </w:rPr>
        <w:t>in this study.</w:t>
      </w:r>
    </w:p>
    <w:tbl>
      <w:tblPr>
        <w:tblW w:w="13945" w:type="dxa"/>
        <w:tblInd w:w="94" w:type="dxa"/>
        <w:tblLook w:val="04A0"/>
      </w:tblPr>
      <w:tblGrid>
        <w:gridCol w:w="1480"/>
        <w:gridCol w:w="3070"/>
        <w:gridCol w:w="1701"/>
        <w:gridCol w:w="7694"/>
      </w:tblGrid>
      <w:tr w:rsidR="00D81827" w:rsidRPr="00A521E1" w:rsidTr="00E36823">
        <w:trPr>
          <w:trHeight w:val="31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7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equence (5</w:t>
            </w:r>
            <w:r w:rsidRPr="00A521E1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′</w:t>
            </w:r>
            <w:r w:rsidRPr="00A521E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–3</w:t>
            </w:r>
            <w:r w:rsidRPr="00A521E1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′</w:t>
            </w:r>
            <w:r w:rsidRPr="00A521E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NGPTL4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9:8428858-8429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NGPTL4_F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ggaagagagGTTTATTTTTTTAGGTAGTTTGGGAG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NGPTL4_R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agtaatacgactcactatagggagaaggctAAAAAACCACAATTTAACATCCCC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BNIP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0:133794952-133795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BNIP3_F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ggaagagagGATGTAGGAGGAGAGTTTGTAGGGT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BNIP3_R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agtaatacgactcactatagggagaaggctTTCACCTCCAAATAAAATTCTAACTC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D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2:6309644-6310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D9_F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ggaagagagGAGGGATTTGAGTTGGGAGTAGATA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D9_R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agtaatacgactcactatagggagaaggctCCAAACTAAATTAACCCTCACCATA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YP17A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0:104597634-104598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YP17A1_F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ggaagagagGGTTTGAGGTTTAGGTGGGTATTAT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YP17A1_R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agtaatacgactcactatagggagaaggctACCCTCCAACCCATATAATTTTAAC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DIRAS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:68512617-68512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DIRAS3_F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ggaagagagTTTTTTTGGTGATTGAGTAGATTAGG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DIRAS3_R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agtaatacgactcactatagggagaaggctACCCCACAAAAAAATCAAAAATTAC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EDN2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:41950191-41950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EDN2_F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ggaagagagGGTGTTTTAGGTATAGAGGGAGGAA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EDN2_R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agtaatacgactcactatagggagaaggctAAAACCAAAACAACTCACCTTCATA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LIF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22:30643339-30643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LIF_F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ggaagagagTATTGTTATTGGGTTTTAAGGGGTT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LIF_R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agtaatacgactcactatagggagaaggctAAAAAAACCAACCACTTCTCAATTT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NR4A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12:52444910-52445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NR4A1_F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ggaagagagTAGTGGGTTTGGGAGTTGTTATTTT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NR4A1_R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38031B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agtaatacgactcactatagggagaaggctAATTCTTCTATACACTCCCCCAAAT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PEX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6:143771647-143772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PEX3_F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ggaagagagTGAGGGTTGGAGAAAGGTTTTAT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PEX3_R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agtaatacgactcactatagggagaaggctCTAACCCAAATAACCCAACAAAAA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PTX3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3:157155500-6310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PTX3_F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ggaagagagAGGTTAGGTTGATTAGTGTTTTGGA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PTX3_R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agtaatacgactcactatagggagaaggctCCCATAAAAACTTCCCCTAAAAAAT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SERPINE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7:100769676-100770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SERPINE1_F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ggaagagagTTTTAGGGGTATAGAGAGAGTTTGGA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SERPINE1_R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agtaatacgactcactatagggagaaggctACAAACCCCAATAACCTTAACCTAA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SLC12A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3:124931830-124932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SLC12A8_F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ggaagagagGTTTTTAGAGTTTGGGGTTATTTGA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SLC12A8_R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agtaatacgactcactatagggagaaggctAAATAACCAACCACTACCTCTCCC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SPP1_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4:88894807-88895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SPP1_1F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ggaagagagTGGAGAGTTTTATAGTTGTATATAGTTTTG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SPP1_1R</w:t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agtaatacgactcactatagggagaaggctACCCAACCATCTTAAAATAAACCAT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SPP1_2</w:t>
            </w:r>
          </w:p>
        </w:tc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r4:88896593-8889699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SPP1_2F</w:t>
            </w:r>
          </w:p>
        </w:tc>
        <w:tc>
          <w:tcPr>
            <w:tcW w:w="7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aggaagagagGGGATTTTTAAGTGTTTTTTTTGGA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SPP1_2R</w:t>
            </w:r>
          </w:p>
        </w:tc>
        <w:tc>
          <w:tcPr>
            <w:tcW w:w="7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A521E1">
              <w:rPr>
                <w:rFonts w:ascii="Times New Roman" w:hAnsi="Times New Roman"/>
                <w:kern w:val="0"/>
                <w:sz w:val="24"/>
                <w:szCs w:val="24"/>
              </w:rPr>
              <w:t>cagtaatacgactcactatagggagaaggctAAAATTCAACTAAATACACAACCCAA</w:t>
            </w:r>
            <w:proofErr w:type="spellEnd"/>
          </w:p>
        </w:tc>
      </w:tr>
      <w:tr w:rsidR="00D81827" w:rsidRPr="00A521E1" w:rsidTr="00E36823">
        <w:trPr>
          <w:trHeight w:val="315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7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81827" w:rsidRPr="00A521E1" w:rsidRDefault="00D81827" w:rsidP="00D81827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D81827" w:rsidRDefault="00D81827" w:rsidP="00190C5B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 w:rsidR="003033E4" w:rsidRDefault="003033E4" w:rsidP="003033E4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  <w:sectPr w:rsidR="003033E4" w:rsidSect="0099627F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81827" w:rsidRDefault="009B500A" w:rsidP="003033E4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Additional file 1: </w:t>
      </w:r>
      <w:r w:rsidR="00D81827" w:rsidRPr="003C7D5B">
        <w:rPr>
          <w:rFonts w:ascii="Times New Roman" w:hAnsi="Times New Roman" w:hint="eastAsia"/>
          <w:b/>
          <w:bCs/>
          <w:sz w:val="24"/>
          <w:szCs w:val="24"/>
        </w:rPr>
        <w:t xml:space="preserve">Table </w:t>
      </w:r>
      <w:r w:rsidR="00D81827">
        <w:rPr>
          <w:rFonts w:ascii="Times New Roman" w:hAnsi="Times New Roman"/>
          <w:b/>
          <w:bCs/>
          <w:sz w:val="24"/>
          <w:szCs w:val="24"/>
        </w:rPr>
        <w:t>S</w:t>
      </w:r>
      <w:r w:rsidR="00D81827" w:rsidRPr="003C7D5B">
        <w:rPr>
          <w:rFonts w:ascii="Times New Roman" w:hAnsi="Times New Roman" w:hint="eastAsia"/>
          <w:b/>
          <w:bCs/>
          <w:sz w:val="24"/>
          <w:szCs w:val="24"/>
        </w:rPr>
        <w:t>3.</w:t>
      </w:r>
      <w:r w:rsidR="00D81827">
        <w:rPr>
          <w:rFonts w:ascii="Times New Roman" w:hAnsi="Times New Roman" w:hint="eastAsia"/>
          <w:sz w:val="24"/>
          <w:szCs w:val="24"/>
        </w:rPr>
        <w:t xml:space="preserve"> </w:t>
      </w:r>
      <w:r w:rsidR="00D81827" w:rsidRPr="00426621">
        <w:rPr>
          <w:rFonts w:ascii="Times New Roman" w:hAnsi="Times New Roman"/>
          <w:sz w:val="24"/>
          <w:szCs w:val="24"/>
        </w:rPr>
        <w:t xml:space="preserve">Demographic data and clinic characteristics of the IVF patients used for </w:t>
      </w:r>
      <w:proofErr w:type="spellStart"/>
      <w:r w:rsidR="00D81827" w:rsidRPr="00426621">
        <w:rPr>
          <w:rFonts w:ascii="Times New Roman" w:hAnsi="Times New Roman"/>
          <w:sz w:val="24"/>
          <w:szCs w:val="24"/>
        </w:rPr>
        <w:t>Transcriptome</w:t>
      </w:r>
      <w:proofErr w:type="spellEnd"/>
      <w:r w:rsidR="00D81827" w:rsidRPr="00426621">
        <w:rPr>
          <w:rFonts w:ascii="Times New Roman" w:hAnsi="Times New Roman"/>
          <w:sz w:val="24"/>
          <w:szCs w:val="24"/>
        </w:rPr>
        <w:t xml:space="preserve"> Sequencing</w:t>
      </w:r>
    </w:p>
    <w:tbl>
      <w:tblPr>
        <w:tblW w:w="99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227"/>
        <w:gridCol w:w="850"/>
        <w:gridCol w:w="851"/>
        <w:gridCol w:w="850"/>
        <w:gridCol w:w="284"/>
        <w:gridCol w:w="992"/>
        <w:gridCol w:w="876"/>
        <w:gridCol w:w="876"/>
        <w:gridCol w:w="1109"/>
      </w:tblGrid>
      <w:tr w:rsidR="00D81827" w:rsidRPr="009668F7" w:rsidTr="00E36823">
        <w:trPr>
          <w:trHeight w:val="330"/>
        </w:trPr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668F7">
              <w:rPr>
                <w:rFonts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68F7"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9668F7">
              <w:rPr>
                <w:rFonts w:ascii="Times New Roman" w:hAnsi="Times New Roman" w:hint="eastAsia"/>
                <w:i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D81827" w:rsidRPr="009668F7" w:rsidTr="00E36823">
        <w:trPr>
          <w:trHeight w:val="330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64</w:t>
            </w:r>
          </w:p>
        </w:tc>
      </w:tr>
      <w:tr w:rsidR="00D81827" w:rsidRPr="009668F7" w:rsidTr="00E36823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  <w:r w:rsidRPr="009668F7">
              <w:rPr>
                <w:rFonts w:ascii="Times New Roman" w:hAnsi="Times New Roman" w:hint="eastAsia"/>
                <w:sz w:val="24"/>
                <w:szCs w:val="24"/>
              </w:rPr>
              <w:t>ody Mass Ind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 w:rsidR="00D81827" w:rsidRPr="009668F7" w:rsidTr="00E36823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cle leng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D81827" w:rsidRPr="009668F7" w:rsidTr="00E36823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668F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Day3 </w:t>
            </w: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H/F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8</w:t>
            </w:r>
          </w:p>
        </w:tc>
      </w:tr>
      <w:tr w:rsidR="00D81827" w:rsidRPr="009668F7" w:rsidTr="00E36823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668F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Day3 </w:t>
            </w: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mol</w:t>
            </w:r>
            <w:proofErr w:type="spellEnd"/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</w:tr>
      <w:tr w:rsidR="00D81827" w:rsidRPr="009668F7" w:rsidTr="00E36823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668F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Day3 </w:t>
            </w: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HEA-S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</w:tr>
      <w:tr w:rsidR="00D81827" w:rsidRPr="009668F7" w:rsidTr="00E36823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68F7">
              <w:rPr>
                <w:rFonts w:ascii="Times New Roman" w:hAnsi="Times New Roman" w:hint="eastAsia"/>
                <w:sz w:val="24"/>
                <w:szCs w:val="24"/>
              </w:rPr>
              <w:t>Antral</w:t>
            </w:r>
            <w:proofErr w:type="spellEnd"/>
            <w:r w:rsidRPr="009668F7">
              <w:rPr>
                <w:rFonts w:ascii="Times New Roman" w:hAnsi="Times New Roman" w:hint="eastAsia"/>
                <w:sz w:val="24"/>
                <w:szCs w:val="24"/>
              </w:rPr>
              <w:t xml:space="preserve"> follicle cou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D81827" w:rsidRPr="009668F7" w:rsidTr="00E36823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3C7D5B" w:rsidRDefault="00D81827" w:rsidP="003033E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3C7D5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Androstenedione</w:t>
            </w:r>
            <w:r w:rsidRPr="003C7D5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val="it-IT"/>
              </w:rPr>
              <w:t xml:space="preserve"> </w:t>
            </w:r>
            <w:r w:rsidRPr="003C7D5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(ng/ml)</w:t>
            </w:r>
            <w:r w:rsidRPr="003C7D5B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lang w:val="it-IT"/>
              </w:rPr>
              <w:t xml:space="preserve"> in F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</w:tr>
      <w:tr w:rsidR="00D81827" w:rsidRPr="009668F7" w:rsidTr="00E36823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g</w:t>
            </w:r>
            <w:proofErr w:type="spellEnd"/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ml)</w:t>
            </w:r>
            <w:r w:rsidRPr="009668F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in F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D81827" w:rsidRPr="009668F7" w:rsidTr="00E36823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BG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mol</w:t>
            </w:r>
            <w:proofErr w:type="spellEnd"/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L)</w:t>
            </w:r>
            <w:r w:rsidRPr="009668F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in F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.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.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</w:tr>
      <w:tr w:rsidR="00D81827" w:rsidRPr="009668F7" w:rsidTr="00E36823">
        <w:trPr>
          <w:trHeight w:val="330"/>
        </w:trPr>
        <w:tc>
          <w:tcPr>
            <w:tcW w:w="3227" w:type="dxa"/>
            <w:tcBorders>
              <w:top w:val="nil"/>
              <w:left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I</w:t>
            </w:r>
            <w:r w:rsidRPr="009668F7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in F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2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.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9.17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2.77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3.79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:rsidR="00D81827" w:rsidRPr="00687E5C" w:rsidRDefault="00D81827" w:rsidP="003033E4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87E5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</w:tbl>
    <w:p w:rsidR="00F31CE2" w:rsidRPr="00C85169" w:rsidRDefault="00D81827" w:rsidP="003033E4">
      <w:pPr>
        <w:tabs>
          <w:tab w:val="left" w:pos="8222"/>
        </w:tabs>
        <w:spacing w:line="480" w:lineRule="auto"/>
        <w:ind w:rightChars="40" w:right="84"/>
        <w:jc w:val="left"/>
        <w:rPr>
          <w:rFonts w:ascii="Times New Roman" w:hAnsi="Times New Roman"/>
          <w:sz w:val="24"/>
          <w:szCs w:val="24"/>
        </w:rPr>
      </w:pPr>
      <w:r w:rsidRPr="006F395D">
        <w:rPr>
          <w:rFonts w:ascii="Times New Roman" w:hAnsi="Times New Roman"/>
          <w:sz w:val="24"/>
          <w:szCs w:val="24"/>
        </w:rPr>
        <w:t>Note: Day 3</w:t>
      </w:r>
      <w:r>
        <w:rPr>
          <w:rFonts w:ascii="Times New Roman" w:hAnsi="Times New Roman" w:hint="eastAsia"/>
          <w:sz w:val="24"/>
          <w:szCs w:val="24"/>
        </w:rPr>
        <w:t>,</w:t>
      </w:r>
      <w:r w:rsidRPr="006F395D">
        <w:rPr>
          <w:rFonts w:ascii="Times New Roman" w:hAnsi="Times New Roman"/>
          <w:sz w:val="24"/>
          <w:szCs w:val="24"/>
        </w:rPr>
        <w:t xml:space="preserve"> the third day</w:t>
      </w:r>
      <w:r>
        <w:rPr>
          <w:rFonts w:ascii="Times New Roman" w:hAnsi="Times New Roman"/>
          <w:sz w:val="24"/>
          <w:szCs w:val="24"/>
        </w:rPr>
        <w:t xml:space="preserve"> of spontaneous menstrual cycle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6F395D">
        <w:rPr>
          <w:rFonts w:ascii="Times New Roman" w:hAnsi="Times New Roman"/>
          <w:sz w:val="24"/>
          <w:szCs w:val="24"/>
        </w:rPr>
        <w:t>LH</w:t>
      </w:r>
      <w:r>
        <w:rPr>
          <w:rFonts w:ascii="Times New Roman" w:hAnsi="Times New Roman" w:hint="eastAsia"/>
          <w:sz w:val="24"/>
          <w:szCs w:val="24"/>
        </w:rPr>
        <w:t>,</w:t>
      </w:r>
      <w:r w:rsidRPr="006F395D">
        <w:rPr>
          <w:rFonts w:ascii="Times New Roman" w:hAnsi="Times New Roman"/>
          <w:sz w:val="24"/>
          <w:szCs w:val="24"/>
        </w:rPr>
        <w:t xml:space="preserve"> luteinizing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F395D">
        <w:rPr>
          <w:rFonts w:ascii="Times New Roman" w:hAnsi="Times New Roman"/>
          <w:sz w:val="24"/>
          <w:szCs w:val="24"/>
        </w:rPr>
        <w:t>hormone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6F395D">
        <w:rPr>
          <w:rFonts w:ascii="Times New Roman" w:hAnsi="Times New Roman"/>
          <w:sz w:val="24"/>
          <w:szCs w:val="24"/>
        </w:rPr>
        <w:t>FSH</w:t>
      </w:r>
      <w:r>
        <w:rPr>
          <w:rFonts w:ascii="Times New Roman" w:hAnsi="Times New Roman" w:hint="eastAsia"/>
          <w:sz w:val="24"/>
          <w:szCs w:val="24"/>
        </w:rPr>
        <w:t>,</w:t>
      </w:r>
      <w:r w:rsidRPr="006F395D">
        <w:rPr>
          <w:rFonts w:ascii="Times New Roman" w:hAnsi="Times New Roman"/>
          <w:sz w:val="24"/>
          <w:szCs w:val="24"/>
        </w:rPr>
        <w:t xml:space="preserve"> follicle stimulating hormone</w:t>
      </w:r>
      <w:r>
        <w:rPr>
          <w:rFonts w:ascii="Times New Roman" w:hAnsi="Times New Roman" w:hint="eastAsia"/>
          <w:sz w:val="24"/>
          <w:szCs w:val="24"/>
        </w:rPr>
        <w:t>;</w:t>
      </w:r>
      <w:r w:rsidRPr="006F395D">
        <w:rPr>
          <w:rFonts w:ascii="Times New Roman" w:hAnsi="Times New Roman"/>
          <w:sz w:val="24"/>
          <w:szCs w:val="24"/>
        </w:rPr>
        <w:t xml:space="preserve"> TT</w:t>
      </w:r>
      <w:r>
        <w:rPr>
          <w:rFonts w:ascii="Times New Roman" w:hAnsi="Times New Roman" w:hint="eastAsia"/>
          <w:sz w:val="24"/>
          <w:szCs w:val="24"/>
        </w:rPr>
        <w:t>,</w:t>
      </w:r>
      <w:r w:rsidRPr="006F395D">
        <w:rPr>
          <w:rFonts w:ascii="Times New Roman" w:hAnsi="Times New Roman"/>
          <w:sz w:val="24"/>
          <w:szCs w:val="24"/>
        </w:rPr>
        <w:t xml:space="preserve"> total testosterone</w:t>
      </w:r>
      <w:r>
        <w:rPr>
          <w:rFonts w:ascii="Times New Roman" w:hAnsi="Times New Roman" w:hint="eastAsia"/>
          <w:sz w:val="24"/>
          <w:szCs w:val="24"/>
        </w:rPr>
        <w:t xml:space="preserve">; DHEA-S, </w:t>
      </w:r>
      <w:proofErr w:type="spellStart"/>
      <w:r w:rsidRPr="006F395D">
        <w:rPr>
          <w:rFonts w:ascii="Times New Roman" w:hAnsi="Times New Roman"/>
          <w:sz w:val="24"/>
          <w:szCs w:val="24"/>
        </w:rPr>
        <w:t>dehydroepiandrosterone</w:t>
      </w:r>
      <w:proofErr w:type="spellEnd"/>
      <w:r w:rsidRPr="006F395D">
        <w:rPr>
          <w:rFonts w:ascii="Times New Roman" w:hAnsi="Times New Roman"/>
          <w:sz w:val="24"/>
          <w:szCs w:val="24"/>
        </w:rPr>
        <w:t>-sulfate</w:t>
      </w:r>
      <w:r>
        <w:rPr>
          <w:rFonts w:ascii="Times New Roman" w:hAnsi="Times New Roman" w:hint="eastAsia"/>
          <w:sz w:val="24"/>
          <w:szCs w:val="24"/>
        </w:rPr>
        <w:t>; FF, follicular  fluid;</w:t>
      </w:r>
      <w:r w:rsidRPr="00687E5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HBG, s</w:t>
      </w:r>
      <w:r w:rsidRPr="006F395D">
        <w:rPr>
          <w:rFonts w:ascii="Times New Roman" w:hAnsi="Times New Roman"/>
          <w:sz w:val="24"/>
          <w:szCs w:val="24"/>
        </w:rPr>
        <w:t xml:space="preserve">ex </w:t>
      </w:r>
      <w:r>
        <w:rPr>
          <w:rFonts w:ascii="Times New Roman" w:hAnsi="Times New Roman" w:hint="eastAsia"/>
          <w:sz w:val="24"/>
          <w:szCs w:val="24"/>
        </w:rPr>
        <w:t>h</w:t>
      </w:r>
      <w:r w:rsidRPr="006F395D">
        <w:rPr>
          <w:rFonts w:ascii="Times New Roman" w:hAnsi="Times New Roman"/>
          <w:sz w:val="24"/>
          <w:szCs w:val="24"/>
        </w:rPr>
        <w:t xml:space="preserve">ormone </w:t>
      </w:r>
      <w:r>
        <w:rPr>
          <w:rFonts w:ascii="Times New Roman" w:hAnsi="Times New Roman" w:hint="eastAsia"/>
          <w:sz w:val="24"/>
          <w:szCs w:val="24"/>
        </w:rPr>
        <w:t>b</w:t>
      </w:r>
      <w:r w:rsidRPr="006F395D">
        <w:rPr>
          <w:rFonts w:ascii="Times New Roman" w:hAnsi="Times New Roman"/>
          <w:sz w:val="24"/>
          <w:szCs w:val="24"/>
        </w:rPr>
        <w:t xml:space="preserve">inding </w:t>
      </w:r>
      <w:r>
        <w:rPr>
          <w:rFonts w:ascii="Times New Roman" w:hAnsi="Times New Roman" w:hint="eastAsia"/>
          <w:sz w:val="24"/>
          <w:szCs w:val="24"/>
        </w:rPr>
        <w:t>g</w:t>
      </w:r>
      <w:r w:rsidRPr="006F395D">
        <w:rPr>
          <w:rFonts w:ascii="Times New Roman" w:hAnsi="Times New Roman"/>
          <w:sz w:val="24"/>
          <w:szCs w:val="24"/>
        </w:rPr>
        <w:t>lobulin</w:t>
      </w:r>
      <w:r>
        <w:rPr>
          <w:rFonts w:ascii="Times New Roman" w:hAnsi="Times New Roman" w:hint="eastAsia"/>
          <w:sz w:val="24"/>
          <w:szCs w:val="24"/>
        </w:rPr>
        <w:t xml:space="preserve">; FAI, free androgen index; </w:t>
      </w:r>
      <w:r w:rsidRPr="005A01C5">
        <w:rPr>
          <w:rFonts w:ascii="Times New Roman" w:hAnsi="Times New Roman" w:hint="eastAsia"/>
          <w:i/>
          <w:sz w:val="24"/>
          <w:szCs w:val="24"/>
        </w:rPr>
        <w:t xml:space="preserve">P </w:t>
      </w:r>
      <w:r>
        <w:rPr>
          <w:rFonts w:ascii="Times New Roman" w:hAnsi="Times New Roman" w:hint="eastAsia"/>
          <w:sz w:val="24"/>
          <w:szCs w:val="24"/>
        </w:rPr>
        <w:t>value</w:t>
      </w:r>
      <w:r w:rsidRPr="006F395D">
        <w:rPr>
          <w:rFonts w:ascii="Times New Roman" w:hAnsi="Times New Roman"/>
          <w:sz w:val="24"/>
          <w:szCs w:val="24"/>
        </w:rPr>
        <w:t xml:space="preserve"> was determined by </w:t>
      </w:r>
      <w:r>
        <w:rPr>
          <w:rFonts w:ascii="Times New Roman" w:hAnsi="Times New Roman" w:hint="eastAsia"/>
          <w:sz w:val="24"/>
          <w:szCs w:val="24"/>
        </w:rPr>
        <w:t xml:space="preserve">Student </w:t>
      </w:r>
      <w:r w:rsidRPr="00717FF0">
        <w:rPr>
          <w:rFonts w:ascii="Times New Roman" w:hAnsi="Times New Roman" w:hint="eastAsia"/>
          <w:i/>
          <w:iCs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F395D">
        <w:rPr>
          <w:rFonts w:ascii="Times New Roman" w:hAnsi="Times New Roman"/>
          <w:sz w:val="24"/>
          <w:szCs w:val="24"/>
        </w:rPr>
        <w:t>tests.</w:t>
      </w:r>
    </w:p>
    <w:sectPr w:rsidR="00F31CE2" w:rsidRPr="00C85169" w:rsidSect="0099627F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5579" w:rsidRDefault="00EB5579" w:rsidP="008D3318">
      <w:r>
        <w:separator/>
      </w:r>
    </w:p>
  </w:endnote>
  <w:endnote w:type="continuationSeparator" w:id="0">
    <w:p w:rsidR="00EB5579" w:rsidRDefault="00EB5579" w:rsidP="008D33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5579" w:rsidRDefault="00EB5579" w:rsidP="008D3318">
      <w:r>
        <w:separator/>
      </w:r>
    </w:p>
  </w:footnote>
  <w:footnote w:type="continuationSeparator" w:id="0">
    <w:p w:rsidR="00EB5579" w:rsidRDefault="00EB5579" w:rsidP="008D331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90C4F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fs50zv9jta9saedppz5w0re0stzftzsrt9r&quot;&gt;Androgen and follicles&lt;record-ids&gt;&lt;item&gt;14&lt;/item&gt;&lt;/record-ids&gt;&lt;/item&gt;&lt;/Libraries&gt;"/>
    <w:docVar w:name="Total_Editing_Time" w:val="0"/>
  </w:docVars>
  <w:rsids>
    <w:rsidRoot w:val="00B37469"/>
    <w:rsid w:val="000714CC"/>
    <w:rsid w:val="00085E1A"/>
    <w:rsid w:val="00116947"/>
    <w:rsid w:val="0014411C"/>
    <w:rsid w:val="00190BA2"/>
    <w:rsid w:val="00190C5B"/>
    <w:rsid w:val="001A0A28"/>
    <w:rsid w:val="001C567E"/>
    <w:rsid w:val="001E1182"/>
    <w:rsid w:val="001E5EA7"/>
    <w:rsid w:val="002210DD"/>
    <w:rsid w:val="0026278B"/>
    <w:rsid w:val="0028516E"/>
    <w:rsid w:val="00290E02"/>
    <w:rsid w:val="002F09A7"/>
    <w:rsid w:val="003033E4"/>
    <w:rsid w:val="00317963"/>
    <w:rsid w:val="003412FC"/>
    <w:rsid w:val="003469C5"/>
    <w:rsid w:val="00360A56"/>
    <w:rsid w:val="0038031B"/>
    <w:rsid w:val="003B0E41"/>
    <w:rsid w:val="003B3FBE"/>
    <w:rsid w:val="004223F9"/>
    <w:rsid w:val="004A45DF"/>
    <w:rsid w:val="004C2C38"/>
    <w:rsid w:val="00523393"/>
    <w:rsid w:val="00531A07"/>
    <w:rsid w:val="00591E35"/>
    <w:rsid w:val="00630FD6"/>
    <w:rsid w:val="00634927"/>
    <w:rsid w:val="0064217D"/>
    <w:rsid w:val="00661611"/>
    <w:rsid w:val="006A2BF0"/>
    <w:rsid w:val="006F3309"/>
    <w:rsid w:val="00703F81"/>
    <w:rsid w:val="00710A6D"/>
    <w:rsid w:val="007223DD"/>
    <w:rsid w:val="00737F9E"/>
    <w:rsid w:val="00813C45"/>
    <w:rsid w:val="00827936"/>
    <w:rsid w:val="00842E66"/>
    <w:rsid w:val="00874235"/>
    <w:rsid w:val="00880375"/>
    <w:rsid w:val="008B4BDE"/>
    <w:rsid w:val="008B69A9"/>
    <w:rsid w:val="008D3318"/>
    <w:rsid w:val="00901841"/>
    <w:rsid w:val="00902BB8"/>
    <w:rsid w:val="00903019"/>
    <w:rsid w:val="00914891"/>
    <w:rsid w:val="00964918"/>
    <w:rsid w:val="00976213"/>
    <w:rsid w:val="00995297"/>
    <w:rsid w:val="0099627F"/>
    <w:rsid w:val="009A20A9"/>
    <w:rsid w:val="009B500A"/>
    <w:rsid w:val="009C31B6"/>
    <w:rsid w:val="009E6E0B"/>
    <w:rsid w:val="00A3240C"/>
    <w:rsid w:val="00A46F6E"/>
    <w:rsid w:val="00A657D8"/>
    <w:rsid w:val="00A67DAA"/>
    <w:rsid w:val="00AA5263"/>
    <w:rsid w:val="00B224E2"/>
    <w:rsid w:val="00B337AF"/>
    <w:rsid w:val="00B33AFA"/>
    <w:rsid w:val="00B37469"/>
    <w:rsid w:val="00B51944"/>
    <w:rsid w:val="00B659A4"/>
    <w:rsid w:val="00B71AE9"/>
    <w:rsid w:val="00C1538B"/>
    <w:rsid w:val="00C504BC"/>
    <w:rsid w:val="00C65D95"/>
    <w:rsid w:val="00C85169"/>
    <w:rsid w:val="00CC48C0"/>
    <w:rsid w:val="00CD26AC"/>
    <w:rsid w:val="00CF4E93"/>
    <w:rsid w:val="00D41993"/>
    <w:rsid w:val="00D61A41"/>
    <w:rsid w:val="00D80565"/>
    <w:rsid w:val="00D81827"/>
    <w:rsid w:val="00D94A8F"/>
    <w:rsid w:val="00DA635A"/>
    <w:rsid w:val="00E36823"/>
    <w:rsid w:val="00E75EDB"/>
    <w:rsid w:val="00E94C9A"/>
    <w:rsid w:val="00EA0BE3"/>
    <w:rsid w:val="00EA2D04"/>
    <w:rsid w:val="00EA3D43"/>
    <w:rsid w:val="00EA5B84"/>
    <w:rsid w:val="00EB5579"/>
    <w:rsid w:val="00F06A26"/>
    <w:rsid w:val="00F31CE2"/>
    <w:rsid w:val="00F42F46"/>
    <w:rsid w:val="00F45DDB"/>
    <w:rsid w:val="00FC0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AA5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40D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67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F67A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7A2B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F67A2B"/>
    <w:rPr>
      <w:sz w:val="18"/>
      <w:szCs w:val="18"/>
    </w:rPr>
  </w:style>
  <w:style w:type="character" w:styleId="Hyperlink">
    <w:name w:val="Hyperlink"/>
    <w:uiPriority w:val="99"/>
    <w:unhideWhenUsed/>
    <w:rsid w:val="00863399"/>
    <w:rPr>
      <w:color w:val="0000FF"/>
      <w:u w:val="single"/>
    </w:rPr>
  </w:style>
  <w:style w:type="paragraph" w:customStyle="1" w:styleId="SOMContent">
    <w:name w:val="SOMContent"/>
    <w:basedOn w:val="Normal"/>
    <w:rsid w:val="004A6240"/>
    <w:pPr>
      <w:widowControl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2B6E30"/>
  </w:style>
  <w:style w:type="character" w:styleId="LineNumber">
    <w:name w:val="line number"/>
    <w:basedOn w:val="DefaultParagraphFont"/>
    <w:uiPriority w:val="99"/>
    <w:semiHidden/>
    <w:unhideWhenUsed/>
    <w:rsid w:val="005522D1"/>
  </w:style>
  <w:style w:type="paragraph" w:styleId="BalloonText">
    <w:name w:val="Balloon Text"/>
    <w:basedOn w:val="Normal"/>
    <w:link w:val="BalloonTextChar"/>
    <w:uiPriority w:val="99"/>
    <w:semiHidden/>
    <w:unhideWhenUsed/>
    <w:rsid w:val="00D32085"/>
    <w:rPr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32085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004D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4D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4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4D4"/>
    <w:rPr>
      <w:b/>
      <w:bCs/>
      <w:kern w:val="0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004D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20A3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920A36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20A36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920A36"/>
    <w:rPr>
      <w:noProof/>
      <w:kern w:val="2"/>
      <w:szCs w:val="22"/>
    </w:rPr>
  </w:style>
  <w:style w:type="character" w:customStyle="1" w:styleId="disease">
    <w:name w:val="disease"/>
    <w:rsid w:val="004501BF"/>
  </w:style>
  <w:style w:type="paragraph" w:customStyle="1" w:styleId="MediumList2-Accent21">
    <w:name w:val="Medium List 2 - Accent 21"/>
    <w:hidden/>
    <w:uiPriority w:val="71"/>
    <w:rsid w:val="001055DC"/>
    <w:rPr>
      <w:kern w:val="2"/>
      <w:sz w:val="21"/>
      <w:szCs w:val="22"/>
    </w:rPr>
  </w:style>
  <w:style w:type="paragraph" w:customStyle="1" w:styleId="Paragraph">
    <w:name w:val="Paragraph"/>
    <w:basedOn w:val="Normal"/>
    <w:rsid w:val="00E157F7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116947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AA5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40D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67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F67A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7A2B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F67A2B"/>
    <w:rPr>
      <w:sz w:val="18"/>
      <w:szCs w:val="18"/>
    </w:rPr>
  </w:style>
  <w:style w:type="character" w:styleId="Hyperlink">
    <w:name w:val="Hyperlink"/>
    <w:uiPriority w:val="99"/>
    <w:unhideWhenUsed/>
    <w:rsid w:val="00863399"/>
    <w:rPr>
      <w:color w:val="0000FF"/>
      <w:u w:val="single"/>
    </w:rPr>
  </w:style>
  <w:style w:type="paragraph" w:customStyle="1" w:styleId="SOMContent">
    <w:name w:val="SOMContent"/>
    <w:basedOn w:val="Normal"/>
    <w:rsid w:val="004A6240"/>
    <w:pPr>
      <w:widowControl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2B6E30"/>
  </w:style>
  <w:style w:type="character" w:styleId="LineNumber">
    <w:name w:val="line number"/>
    <w:basedOn w:val="DefaultParagraphFont"/>
    <w:uiPriority w:val="99"/>
    <w:semiHidden/>
    <w:unhideWhenUsed/>
    <w:rsid w:val="005522D1"/>
  </w:style>
  <w:style w:type="paragraph" w:styleId="BalloonText">
    <w:name w:val="Balloon Text"/>
    <w:basedOn w:val="Normal"/>
    <w:link w:val="BalloonTextChar"/>
    <w:uiPriority w:val="99"/>
    <w:semiHidden/>
    <w:unhideWhenUsed/>
    <w:rsid w:val="00D32085"/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32085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004D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4D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4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4D4"/>
    <w:rPr>
      <w:b/>
      <w:bCs/>
      <w:kern w:val="0"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6004D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20A36"/>
    <w:pPr>
      <w:jc w:val="center"/>
    </w:pPr>
    <w:rPr>
      <w:noProof/>
      <w:sz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920A36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920A36"/>
    <w:rPr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920A36"/>
    <w:rPr>
      <w:noProof/>
      <w:kern w:val="2"/>
      <w:szCs w:val="22"/>
      <w:lang w:val="x-none" w:eastAsia="x-none"/>
    </w:rPr>
  </w:style>
  <w:style w:type="character" w:customStyle="1" w:styleId="disease">
    <w:name w:val="disease"/>
    <w:rsid w:val="004501BF"/>
  </w:style>
  <w:style w:type="paragraph" w:customStyle="1" w:styleId="MediumList2-Accent21">
    <w:name w:val="Medium List 2 - Accent 21"/>
    <w:hidden/>
    <w:uiPriority w:val="71"/>
    <w:rsid w:val="001055DC"/>
    <w:rPr>
      <w:kern w:val="2"/>
      <w:sz w:val="21"/>
      <w:szCs w:val="22"/>
    </w:rPr>
  </w:style>
  <w:style w:type="paragraph" w:customStyle="1" w:styleId="Paragraph">
    <w:name w:val="Paragraph"/>
    <w:basedOn w:val="Normal"/>
    <w:rsid w:val="00E157F7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11694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28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89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8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mac-chinesesimp"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23</Words>
  <Characters>4100</Characters>
  <Application>Microsoft Office Word</Application>
  <DocSecurity>0</DocSecurity>
  <Lines>341</Lines>
  <Paragraphs>2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errant expression and DNA methylation of lipid metabolism genes in PCOS: a new insight into its pathogenesis</vt:lpstr>
    </vt:vector>
  </TitlesOfParts>
  <Company>微软公司</Company>
  <LinksUpToDate>false</LinksUpToDate>
  <CharactersWithSpaces>4241</CharactersWithSpaces>
  <SharedDoc>false</SharedDoc>
  <HLinks>
    <vt:vector size="342" baseType="variant">
      <vt:variant>
        <vt:i4>4522034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1638489</vt:i4>
      </vt:variant>
      <vt:variant>
        <vt:i4>265</vt:i4>
      </vt:variant>
      <vt:variant>
        <vt:i4>0</vt:i4>
      </vt:variant>
      <vt:variant>
        <vt:i4>5</vt:i4>
      </vt:variant>
      <vt:variant>
        <vt:lpwstr>http://www.cbrc.jp/research/db/TFSEARCH.html</vt:lpwstr>
      </vt:variant>
      <vt:variant>
        <vt:lpwstr/>
      </vt:variant>
      <vt:variant>
        <vt:i4>452204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72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0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2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8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87531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3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735668</vt:i4>
      </vt:variant>
      <vt:variant>
        <vt:i4>157</vt:i4>
      </vt:variant>
      <vt:variant>
        <vt:i4>0</vt:i4>
      </vt:variant>
      <vt:variant>
        <vt:i4>5</vt:i4>
      </vt:variant>
      <vt:variant>
        <vt:lpwstr>http://www.epidesigner.com</vt:lpwstr>
      </vt:variant>
      <vt:variant>
        <vt:lpwstr/>
      </vt:variant>
      <vt:variant>
        <vt:i4>3735668</vt:i4>
      </vt:variant>
      <vt:variant>
        <vt:i4>154</vt:i4>
      </vt:variant>
      <vt:variant>
        <vt:i4>0</vt:i4>
      </vt:variant>
      <vt:variant>
        <vt:i4>5</vt:i4>
      </vt:variant>
      <vt:variant>
        <vt:lpwstr>http://www.epidesigner.com</vt:lpwstr>
      </vt:variant>
      <vt:variant>
        <vt:lpwstr/>
      </vt:variant>
      <vt:variant>
        <vt:i4>4390968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1441899</vt:i4>
      </vt:variant>
      <vt:variant>
        <vt:i4>131</vt:i4>
      </vt:variant>
      <vt:variant>
        <vt:i4>0</vt:i4>
      </vt:variant>
      <vt:variant>
        <vt:i4>5</vt:i4>
      </vt:variant>
      <vt:variant>
        <vt:lpwstr>http://www.bioinformatics.babraham.ac.uk/projects/fastqc/</vt:lpwstr>
      </vt:variant>
      <vt:variant>
        <vt:lpwstr/>
      </vt:variant>
      <vt:variant>
        <vt:i4>4390971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5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31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0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2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376262</vt:i4>
      </vt:variant>
      <vt:variant>
        <vt:i4>3</vt:i4>
      </vt:variant>
      <vt:variant>
        <vt:i4>0</vt:i4>
      </vt:variant>
      <vt:variant>
        <vt:i4>5</vt:i4>
      </vt:variant>
      <vt:variant>
        <vt:lpwstr>mailto:shengjz@zju.edu.cn</vt:lpwstr>
      </vt:variant>
      <vt:variant>
        <vt:lpwstr/>
      </vt:variant>
      <vt:variant>
        <vt:i4>1114165</vt:i4>
      </vt:variant>
      <vt:variant>
        <vt:i4>0</vt:i4>
      </vt:variant>
      <vt:variant>
        <vt:i4>0</vt:i4>
      </vt:variant>
      <vt:variant>
        <vt:i4>5</vt:i4>
      </vt:variant>
      <vt:variant>
        <vt:lpwstr>mailto:huanghefg@hot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errant expression and DNA methylation of lipid metabolism genes in PCOS: a new insight into its pathogenesis</dc:title>
  <dc:subject/>
  <dc:creator>admin</dc:creator>
  <cp:keywords/>
  <cp:lastModifiedBy>DLAMBO</cp:lastModifiedBy>
  <cp:revision>5</cp:revision>
  <dcterms:created xsi:type="dcterms:W3CDTF">2017-08-30T06:53:00Z</dcterms:created>
  <dcterms:modified xsi:type="dcterms:W3CDTF">2018-01-08T15:35:00Z</dcterms:modified>
</cp:coreProperties>
</file>